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S2. Random single-residue mutations identified in the N-terminal CDA domain.</w:t>
      </w:r>
    </w:p>
    <w:tbl>
      <w:tblPr>
        <w:tblW w:w="64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317"/>
        <w:gridCol w:w="974"/>
        <w:gridCol w:w="1268"/>
      </w:tblGrid>
      <w:tr>
        <w:trPr>
          <w:trHeight w:val="6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obec3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gpo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2-Bβ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7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7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0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21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23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24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27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30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30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35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Y37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Y37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38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39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39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40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56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G56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Y59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63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66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73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78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78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79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H81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87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90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90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90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93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94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96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96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97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97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97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00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00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00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102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102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08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111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111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111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113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K113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V114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19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19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20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121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121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12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122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122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23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23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27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27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27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128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130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134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35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35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R136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38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38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39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39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39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39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151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151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M152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M152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57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60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60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C160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61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64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64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64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F172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173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75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75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W175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177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N177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89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191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L193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olumn 1 shows the mutations. The relative solvent accessibility of the mutated residue is shown in column 2. T</w:t>
      </w:r>
      <w:r>
        <w:rPr>
          <w:rFonts w:cs="Times New Roman" w:ascii="Times New Roman" w:hAnsi="Times New Roman"/>
        </w:rPr>
        <w:t>he relative MAPPIT signal (% of WT) of the bait mutants for interaction with the Vif, Apobec3G,Gagpol and SH2-Bβ preys is given in columns 3-6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22:16:00Z</dcterms:created>
  <dc:creator>UGent</dc:creator>
  <dc:description/>
  <cp:keywords/>
  <dc:language>en-US</dc:language>
  <cp:lastModifiedBy>UGent</cp:lastModifiedBy>
  <dcterms:modified xsi:type="dcterms:W3CDTF">2012-03-12T14:55:00Z</dcterms:modified>
  <cp:revision>5</cp:revision>
  <dc:subject/>
  <dc:title/>
</cp:coreProperties>
</file>